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A18E3" w14:textId="03584CDC" w:rsidR="00B36AB8" w:rsidRDefault="00EB114A" w:rsidP="00B36AB8">
      <w:pPr>
        <w:spacing w:line="480" w:lineRule="auto"/>
        <w:rPr>
          <w:rFonts w:ascii="Arial" w:eastAsiaTheme="minorHAnsi" w:hAnsi="Arial" w:cs="Arial"/>
          <w:szCs w:val="20"/>
        </w:rPr>
      </w:pPr>
      <w:bookmarkStart w:id="0" w:name="_Hlk132126815"/>
      <w:r>
        <w:rPr>
          <w:rFonts w:ascii="Arial" w:eastAsiaTheme="minorHAnsi" w:hAnsi="Arial" w:cs="Arial"/>
          <w:b/>
          <w:szCs w:val="20"/>
        </w:rPr>
        <w:t>S2 Table</w:t>
      </w:r>
    </w:p>
    <w:tbl>
      <w:tblPr>
        <w:tblW w:w="5931" w:type="dxa"/>
        <w:tblInd w:w="15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1760"/>
        <w:gridCol w:w="2455"/>
      </w:tblGrid>
      <w:tr w:rsidR="00B36AB8" w:rsidRPr="00AB789E" w14:paraId="6B1A8B22" w14:textId="77777777" w:rsidTr="0030182F">
        <w:trPr>
          <w:trHeight w:val="731"/>
        </w:trPr>
        <w:tc>
          <w:tcPr>
            <w:tcW w:w="17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10F9B2B5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kern w:val="0"/>
                <w:szCs w:val="24"/>
              </w:rPr>
              <w:t>Gen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97A88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kern w:val="0"/>
                <w:szCs w:val="24"/>
              </w:rPr>
              <w:t>Predicted ranking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E96C3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kern w:val="0"/>
                <w:szCs w:val="24"/>
              </w:rPr>
              <w:t>Optimal network threshold</w:t>
            </w:r>
          </w:p>
        </w:tc>
      </w:tr>
      <w:tr w:rsidR="00B36AB8" w:rsidRPr="00AB789E" w14:paraId="137F0D53" w14:textId="77777777" w:rsidTr="0030182F">
        <w:trPr>
          <w:trHeight w:val="402"/>
        </w:trPr>
        <w:tc>
          <w:tcPr>
            <w:tcW w:w="17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7E73" w14:textId="77777777" w:rsidR="00B36AB8" w:rsidRPr="00D469D9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</w:pPr>
            <w:r w:rsidRPr="00D469D9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  <w:t>SMOC2</w:t>
            </w:r>
          </w:p>
        </w:tc>
        <w:tc>
          <w:tcPr>
            <w:tcW w:w="17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FF96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4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012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0.946</w:t>
            </w:r>
          </w:p>
        </w:tc>
      </w:tr>
      <w:tr w:rsidR="00B36AB8" w:rsidRPr="00AB789E" w14:paraId="4460961F" w14:textId="77777777" w:rsidTr="0030182F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D7E9" w14:textId="77777777" w:rsidR="00B36AB8" w:rsidRPr="00D469D9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</w:pPr>
            <w:r w:rsidRPr="00D469D9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  <w:t>COL4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C64E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52D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0.946</w:t>
            </w:r>
          </w:p>
        </w:tc>
      </w:tr>
      <w:tr w:rsidR="00B36AB8" w:rsidRPr="00AB789E" w14:paraId="7DC41631" w14:textId="77777777" w:rsidTr="0030182F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F4A2" w14:textId="77777777" w:rsidR="00B36AB8" w:rsidRPr="00D469D9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</w:pPr>
            <w:r w:rsidRPr="00D469D9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  <w:t>SERPING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CEBA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BAA5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0.948</w:t>
            </w:r>
          </w:p>
        </w:tc>
      </w:tr>
      <w:tr w:rsidR="00B36AB8" w:rsidRPr="00AB789E" w14:paraId="0F887603" w14:textId="77777777" w:rsidTr="0030182F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563A" w14:textId="77777777" w:rsidR="00B36AB8" w:rsidRPr="00D469D9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</w:pPr>
            <w:r w:rsidRPr="00D469D9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  <w:t>PCOLCE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D5CC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CE12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0.947</w:t>
            </w:r>
          </w:p>
        </w:tc>
      </w:tr>
      <w:tr w:rsidR="00B36AB8" w:rsidRPr="00AB789E" w14:paraId="0B7E1D09" w14:textId="77777777" w:rsidTr="0030182F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1308" w14:textId="77777777" w:rsidR="00B36AB8" w:rsidRPr="00D469D9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</w:pPr>
            <w:r w:rsidRPr="00D469D9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  <w:t>SPAR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C763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049F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0.946</w:t>
            </w:r>
          </w:p>
        </w:tc>
      </w:tr>
      <w:tr w:rsidR="00B36AB8" w:rsidRPr="00AB789E" w14:paraId="1DBF704E" w14:textId="77777777" w:rsidTr="0030182F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8A83" w14:textId="77777777" w:rsidR="00B36AB8" w:rsidRPr="00D469D9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</w:pPr>
            <w:r w:rsidRPr="00D469D9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  <w:t>P4H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6575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173E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0.946</w:t>
            </w:r>
          </w:p>
        </w:tc>
      </w:tr>
      <w:tr w:rsidR="00B36AB8" w:rsidRPr="00AB789E" w14:paraId="13C09B75" w14:textId="77777777" w:rsidTr="0030182F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1E73" w14:textId="77777777" w:rsidR="00B36AB8" w:rsidRPr="00D469D9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</w:pPr>
            <w:r w:rsidRPr="00D469D9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  <w:t>TGFB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11DF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67A9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0.947</w:t>
            </w:r>
          </w:p>
        </w:tc>
      </w:tr>
      <w:tr w:rsidR="00B36AB8" w:rsidRPr="00AB789E" w14:paraId="2054E88D" w14:textId="77777777" w:rsidTr="0030182F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A1E8" w14:textId="77777777" w:rsidR="00B36AB8" w:rsidRPr="00D469D9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</w:pPr>
            <w:r w:rsidRPr="00D469D9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  <w:t>SERPINH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2948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8D7F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0.948</w:t>
            </w:r>
          </w:p>
        </w:tc>
      </w:tr>
      <w:tr w:rsidR="00B36AB8" w:rsidRPr="00AB789E" w14:paraId="2313BB78" w14:textId="77777777" w:rsidTr="0030182F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3187" w14:textId="77777777" w:rsidR="00B36AB8" w:rsidRPr="00D469D9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</w:pPr>
            <w:r w:rsidRPr="00D469D9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  <w:t>LEPREL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ECC0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3A06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0.946</w:t>
            </w:r>
          </w:p>
        </w:tc>
      </w:tr>
      <w:tr w:rsidR="00B36AB8" w:rsidRPr="00AB789E" w14:paraId="2D058DB7" w14:textId="77777777" w:rsidTr="0030182F">
        <w:trPr>
          <w:trHeight w:val="402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0BA26A" w14:textId="77777777" w:rsidR="00B36AB8" w:rsidRPr="00D469D9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</w:pPr>
            <w:r w:rsidRPr="00D469D9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  <w:t>THBS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2A2B6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F0A9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0.939</w:t>
            </w:r>
          </w:p>
        </w:tc>
      </w:tr>
      <w:tr w:rsidR="00B36AB8" w:rsidRPr="00AB789E" w14:paraId="36D180D4" w14:textId="77777777" w:rsidTr="0030182F">
        <w:trPr>
          <w:trHeight w:val="402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A64F2" w14:textId="77777777" w:rsidR="00B36AB8" w:rsidRPr="00D469D9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</w:pPr>
            <w:r w:rsidRPr="00D469D9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4"/>
              </w:rPr>
              <w:t>COL11A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F6BFD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E74BE" w14:textId="77777777" w:rsidR="00B36AB8" w:rsidRPr="00AB789E" w:rsidRDefault="00B36AB8" w:rsidP="0030182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4"/>
              </w:rPr>
            </w:pPr>
            <w:r w:rsidRPr="00AB789E">
              <w:rPr>
                <w:rFonts w:ascii="Arial" w:eastAsia="맑은 고딕" w:hAnsi="Arial" w:cs="Arial"/>
                <w:color w:val="000000"/>
                <w:kern w:val="0"/>
                <w:szCs w:val="24"/>
              </w:rPr>
              <w:t>0.946</w:t>
            </w:r>
          </w:p>
        </w:tc>
      </w:tr>
    </w:tbl>
    <w:p w14:paraId="4205D1F9" w14:textId="05972547" w:rsidR="00FF4C1D" w:rsidRPr="008B528E" w:rsidRDefault="00FF4C1D" w:rsidP="00F849A3">
      <w:pPr>
        <w:widowControl/>
        <w:wordWrap/>
        <w:autoSpaceDE/>
        <w:autoSpaceDN/>
        <w:spacing w:after="200" w:line="276" w:lineRule="auto"/>
        <w:rPr>
          <w:szCs w:val="20"/>
        </w:rPr>
      </w:pPr>
    </w:p>
    <w:sectPr w:rsidR="00FF4C1D" w:rsidRPr="008B52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A83A7" w14:textId="77777777" w:rsidR="00E70DFC" w:rsidRDefault="00E70DFC" w:rsidP="00252F74">
      <w:r>
        <w:separator/>
      </w:r>
    </w:p>
  </w:endnote>
  <w:endnote w:type="continuationSeparator" w:id="0">
    <w:p w14:paraId="13A35746" w14:textId="77777777" w:rsidR="00E70DFC" w:rsidRDefault="00E70DFC" w:rsidP="00252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8F782" w14:textId="77777777" w:rsidR="00E70DFC" w:rsidRDefault="00E70DFC" w:rsidP="00252F74">
      <w:r>
        <w:separator/>
      </w:r>
    </w:p>
  </w:footnote>
  <w:footnote w:type="continuationSeparator" w:id="0">
    <w:p w14:paraId="41A1F6D8" w14:textId="77777777" w:rsidR="00E70DFC" w:rsidRDefault="00E70DFC" w:rsidP="00252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255C"/>
    <w:rsid w:val="00044304"/>
    <w:rsid w:val="0006255C"/>
    <w:rsid w:val="0008194D"/>
    <w:rsid w:val="001027B7"/>
    <w:rsid w:val="00252F74"/>
    <w:rsid w:val="003C1054"/>
    <w:rsid w:val="004173CA"/>
    <w:rsid w:val="00480549"/>
    <w:rsid w:val="004C4553"/>
    <w:rsid w:val="006223E4"/>
    <w:rsid w:val="006B338C"/>
    <w:rsid w:val="006D67B9"/>
    <w:rsid w:val="006F67E0"/>
    <w:rsid w:val="007E10BA"/>
    <w:rsid w:val="00892440"/>
    <w:rsid w:val="008B528E"/>
    <w:rsid w:val="008D0324"/>
    <w:rsid w:val="0094536A"/>
    <w:rsid w:val="009714BB"/>
    <w:rsid w:val="00976C7D"/>
    <w:rsid w:val="009B3AF2"/>
    <w:rsid w:val="00A022B4"/>
    <w:rsid w:val="00A33BB1"/>
    <w:rsid w:val="00A62219"/>
    <w:rsid w:val="00B36AB8"/>
    <w:rsid w:val="00BB17F4"/>
    <w:rsid w:val="00C24D7F"/>
    <w:rsid w:val="00CF2708"/>
    <w:rsid w:val="00D469D9"/>
    <w:rsid w:val="00D94D48"/>
    <w:rsid w:val="00DE602D"/>
    <w:rsid w:val="00E53471"/>
    <w:rsid w:val="00E57F93"/>
    <w:rsid w:val="00E70DFC"/>
    <w:rsid w:val="00E85528"/>
    <w:rsid w:val="00EB0291"/>
    <w:rsid w:val="00EB114A"/>
    <w:rsid w:val="00EF4F6F"/>
    <w:rsid w:val="00F0274C"/>
    <w:rsid w:val="00F849A3"/>
    <w:rsid w:val="00FF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EE1D0"/>
  <w15:chartTrackingRefBased/>
  <w15:docId w15:val="{BDF33E28-CEB2-489A-B231-ADC46BD47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55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2F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2F74"/>
  </w:style>
  <w:style w:type="paragraph" w:styleId="a4">
    <w:name w:val="footer"/>
    <w:basedOn w:val="a"/>
    <w:link w:val="Char0"/>
    <w:uiPriority w:val="99"/>
    <w:unhideWhenUsed/>
    <w:rsid w:val="00252F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2F74"/>
  </w:style>
  <w:style w:type="table" w:styleId="a5">
    <w:name w:val="Table Grid"/>
    <w:basedOn w:val="a1"/>
    <w:uiPriority w:val="59"/>
    <w:rsid w:val="00252F7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E53471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5347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53471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53471"/>
    <w:rPr>
      <w:rFonts w:ascii="맑은 고딕" w:eastAsia="맑은 고딕" w:hAnsi="맑은 고딕"/>
      <w:noProof/>
    </w:rPr>
  </w:style>
  <w:style w:type="character" w:styleId="a6">
    <w:name w:val="annotation reference"/>
    <w:basedOn w:val="a0"/>
    <w:unhideWhenUsed/>
    <w:qFormat/>
    <w:rsid w:val="007E10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7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 중헌</dc:creator>
  <cp:keywords/>
  <dc:description/>
  <cp:lastModifiedBy>서 중헌</cp:lastModifiedBy>
  <cp:revision>22</cp:revision>
  <dcterms:created xsi:type="dcterms:W3CDTF">2022-09-21T08:17:00Z</dcterms:created>
  <dcterms:modified xsi:type="dcterms:W3CDTF">2023-08-17T00:55:00Z</dcterms:modified>
</cp:coreProperties>
</file>